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FEC2" w14:textId="77777777" w:rsidR="00B42CD8" w:rsidRPr="009A6079" w:rsidRDefault="00B42CD8" w:rsidP="00B42CD8">
      <w:pPr>
        <w:pStyle w:val="Heading1"/>
        <w:rPr>
          <w:rFonts w:ascii="Arial" w:hAnsi="Arial" w:cs="Arial"/>
          <w:b/>
          <w:bCs/>
          <w:color w:val="000000" w:themeColor="text1"/>
        </w:rPr>
      </w:pPr>
      <w:r w:rsidRPr="009A6079">
        <w:rPr>
          <w:rFonts w:ascii="Arial" w:hAnsi="Arial" w:cs="Arial"/>
          <w:b/>
          <w:bCs/>
          <w:color w:val="000000" w:themeColor="text1"/>
        </w:rPr>
        <w:t>Supplementary appendi</w:t>
      </w:r>
      <w:r>
        <w:rPr>
          <w:rFonts w:ascii="Arial" w:hAnsi="Arial" w:cs="Arial"/>
          <w:b/>
          <w:bCs/>
          <w:color w:val="000000" w:themeColor="text1"/>
        </w:rPr>
        <w:t>ces</w:t>
      </w:r>
    </w:p>
    <w:p w14:paraId="56181339" w14:textId="77777777" w:rsidR="00B42CD8" w:rsidRPr="00CE2455" w:rsidRDefault="00B42CD8" w:rsidP="00B42CD8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9A6079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6780D7D1" wp14:editId="54E46ACE">
            <wp:simplePos x="0" y="0"/>
            <wp:positionH relativeFrom="margin">
              <wp:posOffset>-1212850</wp:posOffset>
            </wp:positionH>
            <wp:positionV relativeFrom="paragraph">
              <wp:posOffset>1532890</wp:posOffset>
            </wp:positionV>
            <wp:extent cx="7197725" cy="4986020"/>
            <wp:effectExtent l="20003" t="18097" r="23177" b="23178"/>
            <wp:wrapTopAndBottom/>
            <wp:docPr id="45" name="Picture 45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tabl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77" t="14897" r="18799" b="10222"/>
                    <a:stretch/>
                  </pic:blipFill>
                  <pic:spPr bwMode="auto">
                    <a:xfrm rot="16200000">
                      <a:off x="0" y="0"/>
                      <a:ext cx="7197725" cy="4986020"/>
                    </a:xfrm>
                    <a:prstGeom prst="rect">
                      <a:avLst/>
                    </a:prstGeom>
                    <a:ln>
                      <a:solidFill>
                        <a:schemeClr val="accent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ppendix</w:t>
      </w:r>
      <w:r w:rsidRPr="009A607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igure 1</w:t>
      </w:r>
      <w:r w:rsidRPr="009A6079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: </w:t>
      </w:r>
      <w:r w:rsidRPr="00874431">
        <w:rPr>
          <w:rFonts w:ascii="Arial" w:hAnsi="Arial" w:cs="Arial"/>
          <w:b/>
          <w:bCs/>
          <w:color w:val="000000" w:themeColor="text1"/>
          <w:sz w:val="24"/>
          <w:szCs w:val="24"/>
        </w:rPr>
        <w:t>Individual participants trends in NPi and ONSD</w:t>
      </w:r>
    </w:p>
    <w:p w14:paraId="74A64BC5" w14:textId="77777777" w:rsidR="00B42CD8" w:rsidRDefault="00B42CD8" w:rsidP="00B42CD8">
      <w:pPr>
        <w:rPr>
          <w:rFonts w:ascii="Arial" w:hAnsi="Arial" w:cs="Arial"/>
          <w:sz w:val="20"/>
          <w:szCs w:val="20"/>
        </w:rPr>
      </w:pPr>
    </w:p>
    <w:p w14:paraId="2AB5AB25" w14:textId="77777777" w:rsidR="00B42CD8" w:rsidRDefault="00B42CD8" w:rsidP="00B42CD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ppendix figure 1: Panel graphs of each individual participant with NPi on the right axis and ONSD on the left axis, over time on the y axis demonstrating individual trends. Abbreviations: NPi = pupillometry; ONSD = optic nerve sheath diameter. </w:t>
      </w:r>
    </w:p>
    <w:p w14:paraId="1673778C" w14:textId="77777777" w:rsidR="00B42CD8" w:rsidRDefault="00B42CD8" w:rsidP="00B42CD8">
      <w:pPr>
        <w:rPr>
          <w:rFonts w:ascii="Arial" w:hAnsi="Arial" w:cs="Arial"/>
          <w:sz w:val="20"/>
          <w:szCs w:val="20"/>
        </w:rPr>
      </w:pPr>
    </w:p>
    <w:p w14:paraId="66BDE5D0" w14:textId="77777777" w:rsidR="00B42CD8" w:rsidRPr="00CE2455" w:rsidRDefault="00B42CD8" w:rsidP="00B42CD8">
      <w:pPr>
        <w:rPr>
          <w:rFonts w:ascii="Arial" w:hAnsi="Arial" w:cs="Arial"/>
          <w:sz w:val="20"/>
          <w:szCs w:val="20"/>
        </w:rPr>
      </w:pPr>
    </w:p>
    <w:p w14:paraId="1E263FFF" w14:textId="77777777" w:rsidR="00B42CD8" w:rsidRPr="009A6079" w:rsidRDefault="00B42CD8" w:rsidP="00B42CD8">
      <w:pPr>
        <w:pStyle w:val="Caption"/>
        <w:jc w:val="both"/>
        <w:rPr>
          <w:rFonts w:ascii="Arial" w:hAnsi="Arial" w:cs="Arial"/>
          <w:i w:val="0"/>
          <w:iCs w:val="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ppendix</w:t>
      </w:r>
      <w:r w:rsidRPr="009A607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figure 2</w:t>
      </w:r>
      <w:r w:rsidRPr="0087443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: Scanning matrix</w:t>
      </w:r>
    </w:p>
    <w:tbl>
      <w:tblPr>
        <w:tblStyle w:val="TableGrid"/>
        <w:tblW w:w="1021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</w:tblGrid>
      <w:tr w:rsidR="00B42CD8" w14:paraId="1879DD92" w14:textId="77777777" w:rsidTr="00302A22">
        <w:trPr>
          <w:trHeight w:val="319"/>
          <w:jc w:val="center"/>
        </w:trPr>
        <w:tc>
          <w:tcPr>
            <w:tcW w:w="851" w:type="dxa"/>
            <w:vMerge w:val="restart"/>
            <w:textDirection w:val="btLr"/>
          </w:tcPr>
          <w:p w14:paraId="3C71CE89" w14:textId="77777777" w:rsidR="00B42CD8" w:rsidRDefault="00B42CD8" w:rsidP="00302A22">
            <w:pPr>
              <w:pStyle w:val="ListParagraph"/>
              <w:ind w:left="113" w:right="113"/>
              <w:jc w:val="both"/>
            </w:pPr>
            <w:r>
              <w:t>Participant ID</w:t>
            </w:r>
          </w:p>
        </w:tc>
        <w:tc>
          <w:tcPr>
            <w:tcW w:w="9360" w:type="dxa"/>
            <w:gridSpan w:val="30"/>
          </w:tcPr>
          <w:p w14:paraId="750D40BF" w14:textId="77777777" w:rsidR="00B42CD8" w:rsidRDefault="00B42CD8" w:rsidP="00302A22">
            <w:pPr>
              <w:pStyle w:val="ListParagraph"/>
              <w:ind w:left="0"/>
              <w:jc w:val="both"/>
            </w:pPr>
            <w:r>
              <w:t>Day</w:t>
            </w:r>
          </w:p>
        </w:tc>
      </w:tr>
      <w:tr w:rsidR="00B42CD8" w14:paraId="2E679D08" w14:textId="77777777" w:rsidTr="00302A22">
        <w:trPr>
          <w:cantSplit/>
          <w:trHeight w:val="1087"/>
          <w:jc w:val="center"/>
        </w:trPr>
        <w:tc>
          <w:tcPr>
            <w:tcW w:w="851" w:type="dxa"/>
            <w:vMerge/>
          </w:tcPr>
          <w:p w14:paraId="1635D90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extDirection w:val="btLr"/>
          </w:tcPr>
          <w:p w14:paraId="2AD36A6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</w:t>
            </w:r>
          </w:p>
        </w:tc>
        <w:tc>
          <w:tcPr>
            <w:tcW w:w="312" w:type="dxa"/>
            <w:textDirection w:val="btLr"/>
          </w:tcPr>
          <w:p w14:paraId="0BA51C14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</w:t>
            </w:r>
          </w:p>
        </w:tc>
        <w:tc>
          <w:tcPr>
            <w:tcW w:w="312" w:type="dxa"/>
            <w:textDirection w:val="btLr"/>
          </w:tcPr>
          <w:p w14:paraId="5832E30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3</w:t>
            </w:r>
          </w:p>
        </w:tc>
        <w:tc>
          <w:tcPr>
            <w:tcW w:w="312" w:type="dxa"/>
            <w:textDirection w:val="btLr"/>
          </w:tcPr>
          <w:p w14:paraId="333BC95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4</w:t>
            </w:r>
          </w:p>
        </w:tc>
        <w:tc>
          <w:tcPr>
            <w:tcW w:w="312" w:type="dxa"/>
            <w:textDirection w:val="btLr"/>
          </w:tcPr>
          <w:p w14:paraId="17A749D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5</w:t>
            </w:r>
          </w:p>
        </w:tc>
        <w:tc>
          <w:tcPr>
            <w:tcW w:w="312" w:type="dxa"/>
            <w:textDirection w:val="btLr"/>
          </w:tcPr>
          <w:p w14:paraId="07C7E0DF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6</w:t>
            </w:r>
          </w:p>
        </w:tc>
        <w:tc>
          <w:tcPr>
            <w:tcW w:w="312" w:type="dxa"/>
            <w:textDirection w:val="btLr"/>
          </w:tcPr>
          <w:p w14:paraId="1A0A8DDA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7</w:t>
            </w:r>
          </w:p>
        </w:tc>
        <w:tc>
          <w:tcPr>
            <w:tcW w:w="312" w:type="dxa"/>
            <w:textDirection w:val="btLr"/>
          </w:tcPr>
          <w:p w14:paraId="21F0989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8</w:t>
            </w:r>
          </w:p>
        </w:tc>
        <w:tc>
          <w:tcPr>
            <w:tcW w:w="312" w:type="dxa"/>
            <w:textDirection w:val="btLr"/>
          </w:tcPr>
          <w:p w14:paraId="2619F19B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9</w:t>
            </w:r>
          </w:p>
        </w:tc>
        <w:tc>
          <w:tcPr>
            <w:tcW w:w="312" w:type="dxa"/>
            <w:textDirection w:val="btLr"/>
          </w:tcPr>
          <w:p w14:paraId="4C56959C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0</w:t>
            </w:r>
          </w:p>
        </w:tc>
        <w:tc>
          <w:tcPr>
            <w:tcW w:w="312" w:type="dxa"/>
            <w:textDirection w:val="btLr"/>
          </w:tcPr>
          <w:p w14:paraId="30B65465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1</w:t>
            </w:r>
          </w:p>
        </w:tc>
        <w:tc>
          <w:tcPr>
            <w:tcW w:w="312" w:type="dxa"/>
            <w:textDirection w:val="btLr"/>
          </w:tcPr>
          <w:p w14:paraId="5DD06E8C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2</w:t>
            </w:r>
          </w:p>
        </w:tc>
        <w:tc>
          <w:tcPr>
            <w:tcW w:w="312" w:type="dxa"/>
            <w:textDirection w:val="btLr"/>
          </w:tcPr>
          <w:p w14:paraId="202DD21E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3</w:t>
            </w:r>
          </w:p>
        </w:tc>
        <w:tc>
          <w:tcPr>
            <w:tcW w:w="312" w:type="dxa"/>
            <w:textDirection w:val="btLr"/>
          </w:tcPr>
          <w:p w14:paraId="18E299E6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4</w:t>
            </w:r>
          </w:p>
        </w:tc>
        <w:tc>
          <w:tcPr>
            <w:tcW w:w="312" w:type="dxa"/>
            <w:textDirection w:val="btLr"/>
          </w:tcPr>
          <w:p w14:paraId="4836CD98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5</w:t>
            </w:r>
          </w:p>
        </w:tc>
        <w:tc>
          <w:tcPr>
            <w:tcW w:w="312" w:type="dxa"/>
            <w:textDirection w:val="btLr"/>
          </w:tcPr>
          <w:p w14:paraId="797A0D2B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6</w:t>
            </w:r>
          </w:p>
        </w:tc>
        <w:tc>
          <w:tcPr>
            <w:tcW w:w="312" w:type="dxa"/>
            <w:textDirection w:val="btLr"/>
          </w:tcPr>
          <w:p w14:paraId="5A58195D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7</w:t>
            </w:r>
          </w:p>
        </w:tc>
        <w:tc>
          <w:tcPr>
            <w:tcW w:w="312" w:type="dxa"/>
            <w:textDirection w:val="btLr"/>
          </w:tcPr>
          <w:p w14:paraId="00D1F09C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8</w:t>
            </w:r>
          </w:p>
        </w:tc>
        <w:tc>
          <w:tcPr>
            <w:tcW w:w="312" w:type="dxa"/>
            <w:textDirection w:val="btLr"/>
          </w:tcPr>
          <w:p w14:paraId="110852C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19</w:t>
            </w:r>
          </w:p>
        </w:tc>
        <w:tc>
          <w:tcPr>
            <w:tcW w:w="312" w:type="dxa"/>
            <w:textDirection w:val="btLr"/>
          </w:tcPr>
          <w:p w14:paraId="075BBE4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0</w:t>
            </w:r>
          </w:p>
        </w:tc>
        <w:tc>
          <w:tcPr>
            <w:tcW w:w="312" w:type="dxa"/>
            <w:textDirection w:val="btLr"/>
          </w:tcPr>
          <w:p w14:paraId="659ED0E3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1</w:t>
            </w:r>
          </w:p>
        </w:tc>
        <w:tc>
          <w:tcPr>
            <w:tcW w:w="312" w:type="dxa"/>
            <w:textDirection w:val="btLr"/>
          </w:tcPr>
          <w:p w14:paraId="18C09408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2</w:t>
            </w:r>
          </w:p>
        </w:tc>
        <w:tc>
          <w:tcPr>
            <w:tcW w:w="312" w:type="dxa"/>
            <w:textDirection w:val="btLr"/>
          </w:tcPr>
          <w:p w14:paraId="2EFBC6EE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3</w:t>
            </w:r>
          </w:p>
        </w:tc>
        <w:tc>
          <w:tcPr>
            <w:tcW w:w="312" w:type="dxa"/>
            <w:textDirection w:val="btLr"/>
          </w:tcPr>
          <w:p w14:paraId="0C0B7201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4</w:t>
            </w:r>
          </w:p>
        </w:tc>
        <w:tc>
          <w:tcPr>
            <w:tcW w:w="312" w:type="dxa"/>
            <w:textDirection w:val="btLr"/>
          </w:tcPr>
          <w:p w14:paraId="2E21462A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5</w:t>
            </w:r>
          </w:p>
        </w:tc>
        <w:tc>
          <w:tcPr>
            <w:tcW w:w="312" w:type="dxa"/>
            <w:textDirection w:val="btLr"/>
          </w:tcPr>
          <w:p w14:paraId="4D8D7CC5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6</w:t>
            </w:r>
          </w:p>
        </w:tc>
        <w:tc>
          <w:tcPr>
            <w:tcW w:w="312" w:type="dxa"/>
            <w:textDirection w:val="btLr"/>
          </w:tcPr>
          <w:p w14:paraId="47F85E4B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7</w:t>
            </w:r>
          </w:p>
        </w:tc>
        <w:tc>
          <w:tcPr>
            <w:tcW w:w="312" w:type="dxa"/>
            <w:textDirection w:val="btLr"/>
          </w:tcPr>
          <w:p w14:paraId="1E463D16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8</w:t>
            </w:r>
          </w:p>
        </w:tc>
        <w:tc>
          <w:tcPr>
            <w:tcW w:w="312" w:type="dxa"/>
            <w:textDirection w:val="btLr"/>
          </w:tcPr>
          <w:p w14:paraId="07A246AB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29</w:t>
            </w:r>
          </w:p>
        </w:tc>
        <w:tc>
          <w:tcPr>
            <w:tcW w:w="312" w:type="dxa"/>
            <w:textDirection w:val="btLr"/>
          </w:tcPr>
          <w:p w14:paraId="777DC125" w14:textId="77777777" w:rsidR="00B42CD8" w:rsidRPr="003C243E" w:rsidRDefault="00B42CD8" w:rsidP="00302A22">
            <w:pPr>
              <w:pStyle w:val="ListParagraph"/>
              <w:ind w:left="113" w:right="113"/>
              <w:jc w:val="both"/>
              <w:rPr>
                <w:sz w:val="18"/>
                <w:szCs w:val="18"/>
              </w:rPr>
            </w:pPr>
            <w:r w:rsidRPr="003C243E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- 32</w:t>
            </w:r>
          </w:p>
        </w:tc>
      </w:tr>
      <w:tr w:rsidR="00B42CD8" w14:paraId="0FF4DBE3" w14:textId="77777777" w:rsidTr="00302A22">
        <w:trPr>
          <w:trHeight w:val="312"/>
          <w:jc w:val="center"/>
        </w:trPr>
        <w:tc>
          <w:tcPr>
            <w:tcW w:w="851" w:type="dxa"/>
          </w:tcPr>
          <w:p w14:paraId="580007A8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1</w:t>
            </w:r>
          </w:p>
        </w:tc>
        <w:tc>
          <w:tcPr>
            <w:tcW w:w="312" w:type="dxa"/>
            <w:shd w:val="clear" w:color="auto" w:fill="44546A" w:themeFill="text2"/>
          </w:tcPr>
          <w:p w14:paraId="1432AA6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6BEDF6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38CFA3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267BF4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121386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27E3AD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FA4E98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49FE31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4D7DDB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861B90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805266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8A0035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DAD992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7D8E72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7296E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B8CBD4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1467B4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7F5146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01BE48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91A91E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B5BADE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72C054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7ED29C9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70CEA1C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4222180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0FFB2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C7B7DD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898C99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879E60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77A0A9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7820D2E2" w14:textId="77777777" w:rsidTr="00302A22">
        <w:trPr>
          <w:trHeight w:val="312"/>
          <w:jc w:val="center"/>
        </w:trPr>
        <w:tc>
          <w:tcPr>
            <w:tcW w:w="851" w:type="dxa"/>
          </w:tcPr>
          <w:p w14:paraId="3FA43A34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2</w:t>
            </w:r>
          </w:p>
        </w:tc>
        <w:tc>
          <w:tcPr>
            <w:tcW w:w="312" w:type="dxa"/>
            <w:shd w:val="clear" w:color="auto" w:fill="44546A" w:themeFill="text2"/>
          </w:tcPr>
          <w:p w14:paraId="1A59B33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E3CDBA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FC4A3D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5CE2BE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175EFD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647EDF2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244938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BDD1F4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D06A4B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2E9CED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EB1816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ABDF7B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4D58A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F40EAE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087FF96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308FD6A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192BD17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110810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133A4F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54D72E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73CC39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128EF0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A675BC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A37BE0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781CDF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9C731C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79CD903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22373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1AC290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4AF677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412579B1" w14:textId="77777777" w:rsidTr="00302A22">
        <w:trPr>
          <w:trHeight w:val="312"/>
          <w:jc w:val="center"/>
        </w:trPr>
        <w:tc>
          <w:tcPr>
            <w:tcW w:w="851" w:type="dxa"/>
          </w:tcPr>
          <w:p w14:paraId="1E473113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3</w:t>
            </w:r>
          </w:p>
        </w:tc>
        <w:tc>
          <w:tcPr>
            <w:tcW w:w="312" w:type="dxa"/>
            <w:shd w:val="clear" w:color="auto" w:fill="44546A" w:themeFill="text2"/>
          </w:tcPr>
          <w:p w14:paraId="2C325AE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2D52D5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7389CD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1E6068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096214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A8729F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E60ACE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1DD54BF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1AD12CB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65AD08F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A3F186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197BAE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4E9EC1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D12DC5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79CA37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F38EC1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5C62D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EDDF6A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44C5F0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0E65A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0351F7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05FC2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DA6C2F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192C71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6EDB53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84D1D3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6605C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F9158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BBC0BF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18243C2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7F104D6D" w14:textId="77777777" w:rsidTr="00302A22">
        <w:trPr>
          <w:trHeight w:val="312"/>
          <w:jc w:val="center"/>
        </w:trPr>
        <w:tc>
          <w:tcPr>
            <w:tcW w:w="851" w:type="dxa"/>
          </w:tcPr>
          <w:p w14:paraId="55BA51FE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4</w:t>
            </w:r>
          </w:p>
        </w:tc>
        <w:tc>
          <w:tcPr>
            <w:tcW w:w="312" w:type="dxa"/>
            <w:shd w:val="clear" w:color="auto" w:fill="44546A" w:themeFill="text2"/>
          </w:tcPr>
          <w:p w14:paraId="67E85D2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84B9AB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77BDCC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5D1F79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143D4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A7F124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7ECE69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656FC8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223BB4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FD4C85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116B63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F59BC3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09762F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ABBE89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5D7648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338E11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81F28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E5B38F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CA4744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C0CC15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063389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97F0C5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A0844E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A477A8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335550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00AE2C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CAAB6D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2C35896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1CE54E2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23F4BD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2361B751" w14:textId="77777777" w:rsidTr="00302A22">
        <w:trPr>
          <w:trHeight w:val="312"/>
          <w:jc w:val="center"/>
        </w:trPr>
        <w:tc>
          <w:tcPr>
            <w:tcW w:w="851" w:type="dxa"/>
          </w:tcPr>
          <w:p w14:paraId="2F774FDA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5</w:t>
            </w:r>
          </w:p>
        </w:tc>
        <w:tc>
          <w:tcPr>
            <w:tcW w:w="312" w:type="dxa"/>
            <w:shd w:val="clear" w:color="auto" w:fill="44546A" w:themeFill="text2"/>
          </w:tcPr>
          <w:p w14:paraId="0F3F1E6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37E6F2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47BBA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9A8366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53CF4D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E8A0F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17B1C4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AF9897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21A9B3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1C1DE7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580E96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D87E52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6EA1A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C3D063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C2572A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AC73B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9E027C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76286D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9DA8FB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0C905A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AEA8FC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39B141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F5EC32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 w14:paraId="117147F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1E2D3A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35DE905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65488A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640ABB0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0AB6691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12E9836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1D7DE246" w14:textId="77777777" w:rsidTr="00302A22">
        <w:trPr>
          <w:trHeight w:val="312"/>
          <w:jc w:val="center"/>
        </w:trPr>
        <w:tc>
          <w:tcPr>
            <w:tcW w:w="851" w:type="dxa"/>
          </w:tcPr>
          <w:p w14:paraId="76C2762A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6</w:t>
            </w:r>
          </w:p>
        </w:tc>
        <w:tc>
          <w:tcPr>
            <w:tcW w:w="312" w:type="dxa"/>
            <w:shd w:val="clear" w:color="auto" w:fill="44546A" w:themeFill="text2"/>
          </w:tcPr>
          <w:p w14:paraId="1D3C1E0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57997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9A7AEF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0F11FA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D588AF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8D8B14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C16AE6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D2DF16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691B3D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EACE8E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A70407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F66A8F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06CF65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F33C6B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05C3E0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DC4007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353778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41C5D4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F32C58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9D0C55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92FEA8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E453F4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right w:val="single" w:sz="4" w:space="0" w:color="000000"/>
            </w:tcBorders>
            <w:shd w:val="clear" w:color="auto" w:fill="44546A" w:themeFill="text2"/>
          </w:tcPr>
          <w:p w14:paraId="4199081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 w:themeFill="text2"/>
          </w:tcPr>
          <w:p w14:paraId="26D7517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left w:val="single" w:sz="4" w:space="0" w:color="000000"/>
            </w:tcBorders>
            <w:shd w:val="clear" w:color="auto" w:fill="44546A" w:themeFill="text2"/>
          </w:tcPr>
          <w:p w14:paraId="2D5CFB2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31CC8F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2574B0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9E54EF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7D12246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3C0B6DB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329E97D4" w14:textId="77777777" w:rsidTr="00302A22">
        <w:trPr>
          <w:trHeight w:val="312"/>
          <w:jc w:val="center"/>
        </w:trPr>
        <w:tc>
          <w:tcPr>
            <w:tcW w:w="851" w:type="dxa"/>
          </w:tcPr>
          <w:p w14:paraId="015E5F84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7</w:t>
            </w:r>
          </w:p>
        </w:tc>
        <w:tc>
          <w:tcPr>
            <w:tcW w:w="312" w:type="dxa"/>
            <w:shd w:val="clear" w:color="auto" w:fill="44546A" w:themeFill="text2"/>
          </w:tcPr>
          <w:p w14:paraId="1C82F46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6E664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FBC256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FF364C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6D7B3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1C8F7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8B7F78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4A0048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9DBA7D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AC3687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58B199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460609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0671C7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EBBA1E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F3ED5E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8A03D6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661883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B47FD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599930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FAB572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B3B4FB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D6D92B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right w:val="single" w:sz="4" w:space="0" w:color="000000"/>
            </w:tcBorders>
          </w:tcPr>
          <w:p w14:paraId="6FA3618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0940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tcBorders>
              <w:left w:val="single" w:sz="4" w:space="0" w:color="000000"/>
            </w:tcBorders>
            <w:shd w:val="clear" w:color="auto" w:fill="44546A" w:themeFill="text2"/>
          </w:tcPr>
          <w:p w14:paraId="679B248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5D66A4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DB6ED1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DB2955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47194DA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30C5E2E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7F8FB8F6" w14:textId="77777777" w:rsidTr="00302A22">
        <w:trPr>
          <w:trHeight w:val="312"/>
          <w:jc w:val="center"/>
        </w:trPr>
        <w:tc>
          <w:tcPr>
            <w:tcW w:w="851" w:type="dxa"/>
          </w:tcPr>
          <w:p w14:paraId="093366AD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8</w:t>
            </w:r>
          </w:p>
        </w:tc>
        <w:tc>
          <w:tcPr>
            <w:tcW w:w="312" w:type="dxa"/>
            <w:shd w:val="clear" w:color="auto" w:fill="44546A" w:themeFill="text2"/>
          </w:tcPr>
          <w:p w14:paraId="13F6B95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3104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29280F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96A890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717B0B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2E2B71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E96D50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B7862E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47762F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1D04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5419A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469C03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7FED01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5812C3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4992" w:type="dxa"/>
            <w:gridSpan w:val="16"/>
            <w:shd w:val="clear" w:color="auto" w:fill="E7E6E6" w:themeFill="background2"/>
          </w:tcPr>
          <w:p w14:paraId="17890BA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7DC3B322" w14:textId="77777777" w:rsidTr="00302A22">
        <w:trPr>
          <w:trHeight w:val="312"/>
          <w:jc w:val="center"/>
        </w:trPr>
        <w:tc>
          <w:tcPr>
            <w:tcW w:w="851" w:type="dxa"/>
          </w:tcPr>
          <w:p w14:paraId="47B7AC47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09</w:t>
            </w:r>
          </w:p>
        </w:tc>
        <w:tc>
          <w:tcPr>
            <w:tcW w:w="312" w:type="dxa"/>
            <w:shd w:val="clear" w:color="auto" w:fill="44546A" w:themeFill="text2"/>
          </w:tcPr>
          <w:p w14:paraId="6C5903D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DF47BF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43685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007071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8A787E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E1633A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4C8CC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666090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376081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222634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C4788B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F5499D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B9F94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41B092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C3C0BB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69A5BC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AC085A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6D49B7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55CA30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DE7475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CA8C1D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1219BB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608F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079AC2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6CD1CB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5D48C0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60D9F3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3A11E2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70E819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428EDD1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41C83E32" w14:textId="77777777" w:rsidTr="00302A22">
        <w:trPr>
          <w:trHeight w:val="312"/>
          <w:jc w:val="center"/>
        </w:trPr>
        <w:tc>
          <w:tcPr>
            <w:tcW w:w="851" w:type="dxa"/>
          </w:tcPr>
          <w:p w14:paraId="57BC1703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0</w:t>
            </w:r>
          </w:p>
        </w:tc>
        <w:tc>
          <w:tcPr>
            <w:tcW w:w="312" w:type="dxa"/>
            <w:shd w:val="clear" w:color="auto" w:fill="44546A" w:themeFill="text2"/>
          </w:tcPr>
          <w:p w14:paraId="65CBAB1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16EE1B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5D57C2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A089B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74C7F8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CC42E6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D3554F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209C4B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CBE49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80E2FE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518FA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B0103D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0FD007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508636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DDAFFE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598EAD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675CF0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093739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3C5547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44674C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DFAF9C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04DB21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FB70CC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C720D0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E69A99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9CEC7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D28517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EC94F7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BF9716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3B803D9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535D0B5C" w14:textId="77777777" w:rsidTr="00302A22">
        <w:trPr>
          <w:trHeight w:val="312"/>
          <w:jc w:val="center"/>
        </w:trPr>
        <w:tc>
          <w:tcPr>
            <w:tcW w:w="851" w:type="dxa"/>
          </w:tcPr>
          <w:p w14:paraId="3A06EAAB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1</w:t>
            </w:r>
          </w:p>
        </w:tc>
        <w:tc>
          <w:tcPr>
            <w:tcW w:w="312" w:type="dxa"/>
            <w:shd w:val="clear" w:color="auto" w:fill="8496B0" w:themeFill="text2" w:themeFillTint="99"/>
          </w:tcPr>
          <w:p w14:paraId="3665682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B5A802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9F44BE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C1021F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F342F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C5DCA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5282AB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0FAC64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F94927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1C4AE5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15FF1E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8D0FA2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419509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A362B1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B20EB7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8F5749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B87A31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D87C2E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C4DF2B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56415B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BA0F34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8A1CBA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20F805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7BC6BC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28015E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6D4F98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FFFFF" w:themeFill="background1"/>
          </w:tcPr>
          <w:p w14:paraId="2374F23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FFFFF" w:themeFill="background1"/>
          </w:tcPr>
          <w:p w14:paraId="587D7A8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60D2769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051D629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3F084D4C" w14:textId="77777777" w:rsidTr="00302A22">
        <w:trPr>
          <w:trHeight w:val="312"/>
          <w:jc w:val="center"/>
        </w:trPr>
        <w:tc>
          <w:tcPr>
            <w:tcW w:w="851" w:type="dxa"/>
          </w:tcPr>
          <w:p w14:paraId="33899899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2</w:t>
            </w:r>
          </w:p>
        </w:tc>
        <w:tc>
          <w:tcPr>
            <w:tcW w:w="312" w:type="dxa"/>
            <w:shd w:val="clear" w:color="auto" w:fill="44546A" w:themeFill="text2"/>
          </w:tcPr>
          <w:p w14:paraId="40AFE6B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FFFFF" w:themeFill="background1"/>
          </w:tcPr>
          <w:p w14:paraId="37320E9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66654C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ECE35C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7F2AA1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747CF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6E9E6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46D66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69C082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AF1BF1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3CF06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DEB25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56BE20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CA47F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9385F8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2B63EE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497CA8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E40A59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11E16F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A6475B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0417A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670DA13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0EE929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FFFFF" w:themeFill="background1"/>
          </w:tcPr>
          <w:p w14:paraId="2B79D1D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74070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D3ECD9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D630F3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C4BDBF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5427FE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FFFFF" w:themeFill="background1"/>
          </w:tcPr>
          <w:p w14:paraId="23318D5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12162AA2" w14:textId="77777777" w:rsidTr="00302A22">
        <w:trPr>
          <w:trHeight w:val="312"/>
          <w:jc w:val="center"/>
        </w:trPr>
        <w:tc>
          <w:tcPr>
            <w:tcW w:w="851" w:type="dxa"/>
          </w:tcPr>
          <w:p w14:paraId="3C8A3EC4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3</w:t>
            </w:r>
          </w:p>
        </w:tc>
        <w:tc>
          <w:tcPr>
            <w:tcW w:w="312" w:type="dxa"/>
            <w:shd w:val="clear" w:color="auto" w:fill="44546A" w:themeFill="text2"/>
          </w:tcPr>
          <w:p w14:paraId="1E96BD1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E11E0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249EA5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58B0698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2CDD41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D4E1A9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8601C4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A2AC55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5E053E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9FF5D1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4A43B7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B8914F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4F673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DC401D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387749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8FA20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748186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DDC95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E80F95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4EAAB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9CC4F4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E0A1EC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54C674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F23E41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F22E8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BEEF72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98BBF3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134C34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03564F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B70666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04E32783" w14:textId="77777777" w:rsidTr="00302A22">
        <w:trPr>
          <w:trHeight w:val="312"/>
          <w:jc w:val="center"/>
        </w:trPr>
        <w:tc>
          <w:tcPr>
            <w:tcW w:w="851" w:type="dxa"/>
          </w:tcPr>
          <w:p w14:paraId="776E43D1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4</w:t>
            </w:r>
          </w:p>
        </w:tc>
        <w:tc>
          <w:tcPr>
            <w:tcW w:w="312" w:type="dxa"/>
            <w:shd w:val="clear" w:color="auto" w:fill="44546A" w:themeFill="text2"/>
          </w:tcPr>
          <w:p w14:paraId="5C2CA74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8194C0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D871D4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37A4F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65A41D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F9BEAA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B851E6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CECD95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55AE31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AC6558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5CAE42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3A0293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25972B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C93244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3E4C34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A23D62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DB76D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D6A62A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5569C9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6C15D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33E86C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0C6378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F4DBDD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479CD7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FCCCDB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EFD8E4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047D94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F66C44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484583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43A1F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4DA99C06" w14:textId="77777777" w:rsidTr="00302A22">
        <w:trPr>
          <w:trHeight w:val="312"/>
          <w:jc w:val="center"/>
        </w:trPr>
        <w:tc>
          <w:tcPr>
            <w:tcW w:w="851" w:type="dxa"/>
          </w:tcPr>
          <w:p w14:paraId="196F81DE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5</w:t>
            </w:r>
          </w:p>
        </w:tc>
        <w:tc>
          <w:tcPr>
            <w:tcW w:w="312" w:type="dxa"/>
            <w:shd w:val="clear" w:color="auto" w:fill="44546A" w:themeFill="text2"/>
          </w:tcPr>
          <w:p w14:paraId="65D5DAB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835949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A9288C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296E47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1C6467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8B5D9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3933AF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249AA8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F211CD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45B7B3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4926EB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0ADD02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16224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72E090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C1C7E4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C260B0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A81776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3CDF03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E84A93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25BC6B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5E4504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2E9555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C7AD8D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FDEB1B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D537C2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6CE245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D548DA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FCAD8C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3EAD1A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12792C6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5CBEA086" w14:textId="77777777" w:rsidTr="00302A22">
        <w:trPr>
          <w:trHeight w:val="312"/>
          <w:jc w:val="center"/>
        </w:trPr>
        <w:tc>
          <w:tcPr>
            <w:tcW w:w="851" w:type="dxa"/>
          </w:tcPr>
          <w:p w14:paraId="7ED370E3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6</w:t>
            </w:r>
          </w:p>
        </w:tc>
        <w:tc>
          <w:tcPr>
            <w:tcW w:w="312" w:type="dxa"/>
            <w:shd w:val="clear" w:color="auto" w:fill="44546A" w:themeFill="text2"/>
          </w:tcPr>
          <w:p w14:paraId="109EA51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12FF0C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347CC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3A29AA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auto"/>
          </w:tcPr>
          <w:p w14:paraId="2013EEC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7BB462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7EBFB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78E049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E52A2F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341D71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FE5312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auto"/>
          </w:tcPr>
          <w:p w14:paraId="369C381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22041F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A8F6D6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641B7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A7EC6C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C9B8CD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676ECD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auto"/>
          </w:tcPr>
          <w:p w14:paraId="4B68108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24ED59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5651E2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342BAC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2041A6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2754DB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93321B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auto"/>
          </w:tcPr>
          <w:p w14:paraId="69A1918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659827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2EE406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929AC5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7EC4BE1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5A0453E9" w14:textId="77777777" w:rsidTr="00302A22">
        <w:trPr>
          <w:trHeight w:val="312"/>
          <w:jc w:val="center"/>
        </w:trPr>
        <w:tc>
          <w:tcPr>
            <w:tcW w:w="851" w:type="dxa"/>
          </w:tcPr>
          <w:p w14:paraId="182118DD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7</w:t>
            </w:r>
          </w:p>
        </w:tc>
        <w:tc>
          <w:tcPr>
            <w:tcW w:w="312" w:type="dxa"/>
            <w:shd w:val="clear" w:color="auto" w:fill="44546A" w:themeFill="text2"/>
          </w:tcPr>
          <w:p w14:paraId="48C3842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FB1393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CECA82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DFCC53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526233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322188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E14A0B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865FE2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BD49D3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6A0793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557D15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50772E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9CF5EB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371235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665956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22241C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74143B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DCF523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592E60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F9025C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807730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0D4C51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D98B16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5DABE4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3C22EA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B85022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8B1710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A4B17D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0DDDEF8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163A6A1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0DA7296D" w14:textId="77777777" w:rsidTr="00302A22">
        <w:trPr>
          <w:trHeight w:val="312"/>
          <w:jc w:val="center"/>
        </w:trPr>
        <w:tc>
          <w:tcPr>
            <w:tcW w:w="851" w:type="dxa"/>
          </w:tcPr>
          <w:p w14:paraId="7313F8E5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8</w:t>
            </w:r>
          </w:p>
        </w:tc>
        <w:tc>
          <w:tcPr>
            <w:tcW w:w="312" w:type="dxa"/>
            <w:shd w:val="clear" w:color="auto" w:fill="44546A" w:themeFill="text2"/>
          </w:tcPr>
          <w:p w14:paraId="60404E9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E1307B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5B1CA93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59373D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4D11F4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5A8FA8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E9FAE7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F4BF2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E5636A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C7B655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4EB3E6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FC6BFA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6B249C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0C4F31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EAEA21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C8DBD4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4A2191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9AA57B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6F3A35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BCEA36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15FECC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80A7A7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508CC3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D905C6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635111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CDD71F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66B514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E18E9C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CCD55D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C636F0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3E5F1B8D" w14:textId="77777777" w:rsidTr="00302A22">
        <w:trPr>
          <w:trHeight w:val="312"/>
          <w:jc w:val="center"/>
        </w:trPr>
        <w:tc>
          <w:tcPr>
            <w:tcW w:w="851" w:type="dxa"/>
          </w:tcPr>
          <w:p w14:paraId="60ECF1F8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19</w:t>
            </w:r>
          </w:p>
        </w:tc>
        <w:tc>
          <w:tcPr>
            <w:tcW w:w="312" w:type="dxa"/>
            <w:shd w:val="clear" w:color="auto" w:fill="44546A" w:themeFill="text2"/>
          </w:tcPr>
          <w:p w14:paraId="7D0B99D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11A031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1DF6049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21AF04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E80519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BC810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527A05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C3EEF1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566214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A16E91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4BFA25A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6842866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70EC6F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CF4D45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783E8A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A81F61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6CB7207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5E2591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780024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4E3FF2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9BFB51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A93D36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42112C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3D9E3E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90A35E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7C2658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7BD2BD4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F474AA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D08561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3DC882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</w:tr>
      <w:tr w:rsidR="00B42CD8" w14:paraId="1CD59140" w14:textId="77777777" w:rsidTr="00302A22">
        <w:trPr>
          <w:trHeight w:val="312"/>
          <w:jc w:val="center"/>
        </w:trPr>
        <w:tc>
          <w:tcPr>
            <w:tcW w:w="851" w:type="dxa"/>
          </w:tcPr>
          <w:p w14:paraId="61B0C796" w14:textId="77777777" w:rsidR="00B42CD8" w:rsidRPr="003C243E" w:rsidRDefault="00B42CD8" w:rsidP="00302A22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3C243E">
              <w:rPr>
                <w:sz w:val="20"/>
                <w:szCs w:val="20"/>
              </w:rPr>
              <w:t>020</w:t>
            </w:r>
          </w:p>
        </w:tc>
        <w:tc>
          <w:tcPr>
            <w:tcW w:w="312" w:type="dxa"/>
            <w:shd w:val="clear" w:color="auto" w:fill="44546A" w:themeFill="text2"/>
          </w:tcPr>
          <w:p w14:paraId="55E5BDC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9AD5D0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3AD7573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239F29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41C25E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36E6FEC9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6C9462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294230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0811730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075B99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F5CD61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078E2CED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745E45E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FADA063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22EEE99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4283B705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2111601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7486005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53C93ED0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6A7B869B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FE7C85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19FE92BF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56505FA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471B72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F4B083" w:themeFill="accent2" w:themeFillTint="99"/>
          </w:tcPr>
          <w:p w14:paraId="798CED58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E7A4B6C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</w:tcPr>
          <w:p w14:paraId="24AC2ADA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7BF4C502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8496B0" w:themeFill="text2" w:themeFillTint="99"/>
          </w:tcPr>
          <w:p w14:paraId="7836D96E" w14:textId="77777777" w:rsidR="00B42CD8" w:rsidRDefault="00B42CD8" w:rsidP="00302A22">
            <w:pPr>
              <w:pStyle w:val="ListParagraph"/>
              <w:ind w:left="0"/>
              <w:jc w:val="both"/>
            </w:pPr>
          </w:p>
        </w:tc>
        <w:tc>
          <w:tcPr>
            <w:tcW w:w="312" w:type="dxa"/>
            <w:shd w:val="clear" w:color="auto" w:fill="44546A" w:themeFill="text2"/>
          </w:tcPr>
          <w:p w14:paraId="6B404CF7" w14:textId="77777777" w:rsidR="00B42CD8" w:rsidRDefault="00B42CD8" w:rsidP="00302A22">
            <w:pPr>
              <w:pStyle w:val="ListParagraph"/>
              <w:keepNext/>
              <w:ind w:left="0"/>
              <w:jc w:val="both"/>
            </w:pPr>
          </w:p>
        </w:tc>
      </w:tr>
    </w:tbl>
    <w:p w14:paraId="4831FEEB" w14:textId="77777777" w:rsidR="00B42CD8" w:rsidRPr="007625A9" w:rsidRDefault="00B42CD8" w:rsidP="00B42CD8"/>
    <w:tbl>
      <w:tblPr>
        <w:tblStyle w:val="TableGrid"/>
        <w:tblpPr w:leftFromText="180" w:rightFromText="180" w:vertAnchor="text" w:horzAnchor="page" w:tblpX="8200" w:tblpY="167"/>
        <w:tblW w:w="2769" w:type="dxa"/>
        <w:tblLook w:val="04A0" w:firstRow="1" w:lastRow="0" w:firstColumn="1" w:lastColumn="0" w:noHBand="0" w:noVBand="1"/>
      </w:tblPr>
      <w:tblGrid>
        <w:gridCol w:w="248"/>
        <w:gridCol w:w="2521"/>
      </w:tblGrid>
      <w:tr w:rsidR="00B42CD8" w14:paraId="3922156B" w14:textId="77777777" w:rsidTr="00302A22">
        <w:trPr>
          <w:trHeight w:val="132"/>
        </w:trPr>
        <w:tc>
          <w:tcPr>
            <w:tcW w:w="2769" w:type="dxa"/>
            <w:gridSpan w:val="2"/>
            <w:shd w:val="clear" w:color="auto" w:fill="FFFFFF" w:themeFill="background1"/>
          </w:tcPr>
          <w:p w14:paraId="410D5FD4" w14:textId="77777777" w:rsidR="00B42CD8" w:rsidRPr="00860FD5" w:rsidRDefault="00B42CD8" w:rsidP="00302A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60FD5">
              <w:rPr>
                <w:rFonts w:cstheme="minorHAnsi"/>
                <w:b/>
                <w:bCs/>
                <w:sz w:val="18"/>
                <w:szCs w:val="18"/>
              </w:rPr>
              <w:t>Key:</w:t>
            </w:r>
          </w:p>
        </w:tc>
      </w:tr>
      <w:tr w:rsidR="00B42CD8" w14:paraId="264FFB4C" w14:textId="77777777" w:rsidTr="00302A22">
        <w:trPr>
          <w:trHeight w:val="132"/>
        </w:trPr>
        <w:tc>
          <w:tcPr>
            <w:tcW w:w="248" w:type="dxa"/>
            <w:shd w:val="clear" w:color="auto" w:fill="FFFFFF" w:themeFill="background1"/>
          </w:tcPr>
          <w:p w14:paraId="6B9C75B2" w14:textId="77777777" w:rsidR="00B42CD8" w:rsidRDefault="00B42CD8" w:rsidP="00302A22"/>
        </w:tc>
        <w:tc>
          <w:tcPr>
            <w:tcW w:w="2521" w:type="dxa"/>
          </w:tcPr>
          <w:p w14:paraId="6C5C26F8" w14:textId="77777777" w:rsidR="00B42CD8" w:rsidRPr="00ED7E90" w:rsidRDefault="00B42CD8" w:rsidP="00302A22">
            <w:pPr>
              <w:rPr>
                <w:rFonts w:cstheme="minorHAnsi"/>
                <w:sz w:val="18"/>
                <w:szCs w:val="18"/>
              </w:rPr>
            </w:pPr>
            <w:r w:rsidRPr="00ED7E90">
              <w:rPr>
                <w:rFonts w:cstheme="minorHAnsi"/>
                <w:sz w:val="18"/>
                <w:szCs w:val="18"/>
              </w:rPr>
              <w:t>Weekend/public holiday</w:t>
            </w:r>
          </w:p>
        </w:tc>
      </w:tr>
      <w:tr w:rsidR="00B42CD8" w14:paraId="388F6716" w14:textId="77777777" w:rsidTr="00302A22">
        <w:trPr>
          <w:trHeight w:val="284"/>
        </w:trPr>
        <w:tc>
          <w:tcPr>
            <w:tcW w:w="248" w:type="dxa"/>
            <w:shd w:val="clear" w:color="auto" w:fill="F5B083"/>
          </w:tcPr>
          <w:p w14:paraId="6568482E" w14:textId="77777777" w:rsidR="00B42CD8" w:rsidRDefault="00B42CD8" w:rsidP="00302A22"/>
        </w:tc>
        <w:tc>
          <w:tcPr>
            <w:tcW w:w="2521" w:type="dxa"/>
          </w:tcPr>
          <w:p w14:paraId="6CA6080A" w14:textId="77777777" w:rsidR="00B42CD8" w:rsidRPr="00ED7E90" w:rsidRDefault="00B42CD8" w:rsidP="00302A22">
            <w:pPr>
              <w:rPr>
                <w:rFonts w:cstheme="minorHAnsi"/>
                <w:sz w:val="18"/>
                <w:szCs w:val="18"/>
              </w:rPr>
            </w:pPr>
            <w:r w:rsidRPr="00ED7E90">
              <w:rPr>
                <w:rFonts w:cstheme="minorHAnsi"/>
                <w:sz w:val="18"/>
                <w:szCs w:val="18"/>
              </w:rPr>
              <w:t>No NPi or ONSD recorded</w:t>
            </w:r>
          </w:p>
        </w:tc>
      </w:tr>
      <w:tr w:rsidR="00B42CD8" w14:paraId="64C6BAA4" w14:textId="77777777" w:rsidTr="00302A22">
        <w:trPr>
          <w:trHeight w:val="299"/>
        </w:trPr>
        <w:tc>
          <w:tcPr>
            <w:tcW w:w="248" w:type="dxa"/>
            <w:shd w:val="clear" w:color="auto" w:fill="8496B1"/>
          </w:tcPr>
          <w:p w14:paraId="70728FC8" w14:textId="77777777" w:rsidR="00B42CD8" w:rsidRDefault="00B42CD8" w:rsidP="00302A22"/>
        </w:tc>
        <w:tc>
          <w:tcPr>
            <w:tcW w:w="2521" w:type="dxa"/>
          </w:tcPr>
          <w:p w14:paraId="7602CEDC" w14:textId="77777777" w:rsidR="00B42CD8" w:rsidRPr="00ED7E90" w:rsidRDefault="00B42CD8" w:rsidP="00302A22">
            <w:pPr>
              <w:rPr>
                <w:rFonts w:cstheme="minorHAnsi"/>
                <w:sz w:val="18"/>
                <w:szCs w:val="18"/>
              </w:rPr>
            </w:pPr>
            <w:r w:rsidRPr="00ED7E90">
              <w:rPr>
                <w:rFonts w:cstheme="minorHAnsi"/>
                <w:sz w:val="18"/>
                <w:szCs w:val="18"/>
              </w:rPr>
              <w:t>Incomplete - Only NPi recorded</w:t>
            </w:r>
          </w:p>
        </w:tc>
      </w:tr>
      <w:tr w:rsidR="00B42CD8" w14:paraId="183D3766" w14:textId="77777777" w:rsidTr="00302A22">
        <w:trPr>
          <w:trHeight w:val="269"/>
        </w:trPr>
        <w:tc>
          <w:tcPr>
            <w:tcW w:w="248" w:type="dxa"/>
            <w:shd w:val="clear" w:color="auto" w:fill="43546A"/>
          </w:tcPr>
          <w:p w14:paraId="36F314FF" w14:textId="77777777" w:rsidR="00B42CD8" w:rsidRDefault="00B42CD8" w:rsidP="00302A22"/>
        </w:tc>
        <w:tc>
          <w:tcPr>
            <w:tcW w:w="2521" w:type="dxa"/>
          </w:tcPr>
          <w:p w14:paraId="2679584D" w14:textId="77777777" w:rsidR="00B42CD8" w:rsidRPr="00ED7E90" w:rsidRDefault="00B42CD8" w:rsidP="00302A22">
            <w:pPr>
              <w:rPr>
                <w:rFonts w:cstheme="minorHAnsi"/>
                <w:sz w:val="18"/>
                <w:szCs w:val="18"/>
              </w:rPr>
            </w:pPr>
            <w:r w:rsidRPr="00ED7E90">
              <w:rPr>
                <w:rFonts w:cstheme="minorHAnsi"/>
                <w:sz w:val="18"/>
                <w:szCs w:val="18"/>
              </w:rPr>
              <w:t>Both NPi and ONSD recorded</w:t>
            </w:r>
          </w:p>
        </w:tc>
      </w:tr>
    </w:tbl>
    <w:p w14:paraId="7F830B15" w14:textId="77777777" w:rsidR="00B42CD8" w:rsidRDefault="00B42CD8" w:rsidP="00B42CD8"/>
    <w:p w14:paraId="614D2C53" w14:textId="77777777" w:rsidR="00B42CD8" w:rsidRDefault="00B42CD8" w:rsidP="00B42CD8"/>
    <w:p w14:paraId="68AA4431" w14:textId="77777777" w:rsidR="00B42CD8" w:rsidRDefault="00B42CD8" w:rsidP="00B42CD8"/>
    <w:p w14:paraId="6706F60C" w14:textId="77777777" w:rsidR="00B42CD8" w:rsidRDefault="00B42CD8" w:rsidP="00B42CD8"/>
    <w:p w14:paraId="111A19EE" w14:textId="77777777" w:rsidR="00B42CD8" w:rsidRDefault="00B42CD8" w:rsidP="00B42CD8"/>
    <w:p w14:paraId="316184B2" w14:textId="77777777" w:rsidR="00B42CD8" w:rsidRDefault="00B42CD8" w:rsidP="00B42CD8"/>
    <w:p w14:paraId="052C7437" w14:textId="77777777" w:rsidR="00B42CD8" w:rsidRPr="00860FD5" w:rsidRDefault="00B42CD8" w:rsidP="00B42CD8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i w:val="0"/>
          <w:iCs w:val="0"/>
          <w:color w:val="auto"/>
          <w:sz w:val="20"/>
          <w:szCs w:val="20"/>
        </w:rPr>
        <w:t>Appendix</w:t>
      </w:r>
      <w:r w:rsidRPr="00860FD5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figure 2: Scanning matrix depicting the actual scanning days for the participants. Dark blue represents both NPi and ONSD recorded. Light blue represents incomplete scanning (only NPi was performed) and orange represents a day when neither the NPi nor ONSD were recorded. White represents weekends or public holiday. See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k</w:t>
      </w:r>
      <w:r w:rsidRPr="00860FD5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ey attached. Abbreviations: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NPi = </w:t>
      </w:r>
      <w:r w:rsidRPr="00860FD5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pupillometry;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ONSD = optic nerve sheath diameter. </w:t>
      </w:r>
    </w:p>
    <w:p w14:paraId="15730367" w14:textId="77777777" w:rsidR="00B42CD8" w:rsidRDefault="00B42CD8" w:rsidP="00B42CD8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p w14:paraId="78563A57" w14:textId="77777777" w:rsidR="00B42CD8" w:rsidRDefault="00B42CD8" w:rsidP="00B42CD8"/>
    <w:p w14:paraId="1F091717" w14:textId="77777777" w:rsidR="00B42CD8" w:rsidRPr="00874431" w:rsidRDefault="00B42CD8" w:rsidP="00B42CD8">
      <w:pPr>
        <w:rPr>
          <w:rFonts w:ascii="Arial" w:hAnsi="Arial" w:cs="Arial"/>
          <w:b/>
          <w:bCs/>
          <w:sz w:val="22"/>
          <w:szCs w:val="22"/>
        </w:rPr>
      </w:pPr>
      <w:r w:rsidRPr="00224C92">
        <w:rPr>
          <w:sz w:val="22"/>
          <w:szCs w:val="22"/>
        </w:rPr>
        <w:br w:type="page"/>
      </w:r>
      <w:r>
        <w:rPr>
          <w:rFonts w:ascii="Arial" w:hAnsi="Arial" w:cs="Arial"/>
          <w:b/>
          <w:bCs/>
          <w:sz w:val="22"/>
          <w:szCs w:val="22"/>
        </w:rPr>
        <w:lastRenderedPageBreak/>
        <w:t>Appendix</w:t>
      </w:r>
      <w:r w:rsidRPr="00224C92">
        <w:rPr>
          <w:rFonts w:ascii="Arial" w:hAnsi="Arial" w:cs="Arial"/>
          <w:b/>
          <w:bCs/>
          <w:sz w:val="22"/>
          <w:szCs w:val="22"/>
        </w:rPr>
        <w:t xml:space="preserve"> figure 3: </w:t>
      </w:r>
      <w:r w:rsidRPr="00874431">
        <w:rPr>
          <w:rFonts w:ascii="Arial" w:hAnsi="Arial" w:cs="Arial"/>
          <w:b/>
          <w:bCs/>
          <w:sz w:val="22"/>
          <w:szCs w:val="22"/>
        </w:rPr>
        <w:t xml:space="preserve">An illustration of optic nerve sheath diameter with normal (A) and raised (B) intracranial pressure </w:t>
      </w:r>
    </w:p>
    <w:p w14:paraId="3AC78E05" w14:textId="77777777" w:rsidR="00B42CD8" w:rsidRPr="00E626C7" w:rsidRDefault="00B42CD8" w:rsidP="00B42CD8">
      <w:pPr>
        <w:rPr>
          <w:rFonts w:ascii="Arial" w:hAnsi="Arial" w:cs="Arial"/>
        </w:rPr>
      </w:pPr>
    </w:p>
    <w:p w14:paraId="14A0264B" w14:textId="77777777" w:rsidR="00B42CD8" w:rsidRPr="00E626C7" w:rsidRDefault="00B42CD8" w:rsidP="00B42CD8">
      <w:pPr>
        <w:rPr>
          <w:rFonts w:ascii="Arial" w:hAnsi="Arial" w:cs="Arial"/>
        </w:rPr>
      </w:pPr>
      <w:r w:rsidRPr="00E626C7">
        <w:rPr>
          <w:rFonts w:ascii="Arial" w:hAnsi="Arial" w:cs="Arial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0" wp14:anchorId="59E240AB" wp14:editId="57D7C62C">
                <wp:simplePos x="0" y="0"/>
                <wp:positionH relativeFrom="column">
                  <wp:posOffset>-222738</wp:posOffset>
                </wp:positionH>
                <wp:positionV relativeFrom="paragraph">
                  <wp:posOffset>227281</wp:posOffset>
                </wp:positionV>
                <wp:extent cx="6112800" cy="4122000"/>
                <wp:effectExtent l="0" t="0" r="8890" b="18415"/>
                <wp:wrapTopAndBottom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2800" cy="4122000"/>
                          <a:chOff x="0" y="0"/>
                          <a:chExt cx="6111240" cy="412115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6111240" cy="4121150"/>
                            <a:chOff x="-218055" y="0"/>
                            <a:chExt cx="5983220" cy="3844925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-218055" y="0"/>
                              <a:ext cx="5983220" cy="3844925"/>
                              <a:chOff x="-248035" y="0"/>
                              <a:chExt cx="6805854" cy="4618182"/>
                            </a:xfrm>
                          </wpg:grpSpPr>
                          <wps:wsp>
                            <wps:cNvPr id="5" name="Rectangle 5"/>
                            <wps:cNvSpPr/>
                            <wps:spPr>
                              <a:xfrm>
                                <a:off x="-248035" y="0"/>
                                <a:ext cx="6805854" cy="46181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6" name="Picture 6" descr="Diagram&#10;&#10;Description automatically generated with medium confidence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708727" y="2364509"/>
                                <a:ext cx="4708525" cy="21056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Picture 7" descr="Diagram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38545" y="138546"/>
                                <a:ext cx="4229735" cy="209804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8" name="Text Box 8"/>
                          <wps:cNvSpPr txBox="1"/>
                          <wps:spPr>
                            <a:xfrm>
                              <a:off x="3831771" y="65314"/>
                              <a:ext cx="399560" cy="3325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E051E74" w14:textId="77777777" w:rsidR="00B42CD8" w:rsidRPr="00404653" w:rsidRDefault="00B42CD8" w:rsidP="00B42CD8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1014832" y="1937656"/>
                              <a:ext cx="452097" cy="449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0F45FA6" w14:textId="77777777" w:rsidR="00B42CD8" w:rsidRPr="00404653" w:rsidRDefault="00B42CD8" w:rsidP="00B42CD8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6" name="Text Box 66"/>
                        <wps:cNvSpPr txBox="1"/>
                        <wps:spPr>
                          <a:xfrm>
                            <a:off x="0" y="0"/>
                            <a:ext cx="351692" cy="36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98D46D6" w14:textId="77777777" w:rsidR="00B42CD8" w:rsidRPr="00AF4DF9" w:rsidRDefault="00B42CD8" w:rsidP="00B42CD8">
                              <w:pPr>
                                <w:jc w:val="center"/>
                                <w:rPr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F4DF9">
                                <w:rPr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Text Box 67"/>
                        <wps:cNvSpPr txBox="1"/>
                        <wps:spPr>
                          <a:xfrm>
                            <a:off x="5638800" y="1711569"/>
                            <a:ext cx="351692" cy="36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7251206" w14:textId="77777777" w:rsidR="00B42CD8" w:rsidRPr="00AF4DF9" w:rsidRDefault="00B42CD8" w:rsidP="00B42CD8">
                              <w:pPr>
                                <w:jc w:val="center"/>
                                <w:rPr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E240AB" id="Group 68" o:spid="_x0000_s1026" style="position:absolute;margin-left:-17.55pt;margin-top:17.9pt;width:481.3pt;height:324.55pt;z-index:251661312;mso-width-relative:margin;mso-height-relative:margin" coordsize="61112,4121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" o:allowoverlap="f">
                <v:group id="Group 1" o:spid="_x0000_s1027" style="position:absolute;width:61112;height:41211" coordorigin="-2180" coordsize="59832,384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group id="Group 3" o:spid="_x0000_s1028" style="position:absolute;left:-2180;width:59831;height:38449" coordorigin="-2480" coordsize="68058,461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<v:rect id="Rectangle 5" o:spid="_x0000_s1029" style="position:absolute;left:-2480;width:68058;height:461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" filled="f" strokecolor="#1f3763 [1604]" strokeweight="1pt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" o:spid="_x0000_s1030" type="#_x0000_t75" alt="Diagram&#10;&#10;Description automatically generated with medium confidence" style="position:absolute;left:17087;top:23645;width:47085;height:210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">
                      <v:imagedata r:id="rId7" o:title="Diagram&#10;&#10;Description automatically generated with medium confidence"/>
                    </v:shape>
                    <v:shape id="Picture 7" o:spid="_x0000_s1031" type="#_x0000_t75" alt="Diagram&#10;&#10;Description automatically generated" style="position:absolute;left:1385;top:1385;width:42297;height:209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">
                      <v:imagedata r:id="rId8" o:title="Diagram&#10;&#10;Description automatically generated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" o:spid="_x0000_s1032" type="#_x0000_t202" style="position:absolute;left:38317;top:653;width:3996;height:33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  <v:textbox>
                      <w:txbxContent>
                        <w:p w14:paraId="7E051E74" w14:textId="77777777" w:rsidR="00B42CD8" w:rsidRPr="00404653" w:rsidRDefault="00B42CD8" w:rsidP="00B42CD8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</w:p>
                      </w:txbxContent>
                    </v:textbox>
                  </v:shape>
                  <v:shape id="Text Box 9" o:spid="_x0000_s1033" type="#_x0000_t202" style="position:absolute;left:10148;top:19376;width:4521;height:44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" filled="f" stroked="f">
                    <v:textbox>
                      <w:txbxContent>
                        <w:p w14:paraId="10F45FA6" w14:textId="77777777" w:rsidR="00B42CD8" w:rsidRPr="00404653" w:rsidRDefault="00B42CD8" w:rsidP="00B42CD8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</w:p>
                      </w:txbxContent>
                    </v:textbox>
                  </v:shape>
                </v:group>
                <v:shape id="Text Box 66" o:spid="_x0000_s1034" type="#_x0000_t202" style="position:absolute;width:3516;height:36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" filled="f" stroked="f">
                  <v:textbox>
                    <w:txbxContent>
                      <w:p w14:paraId="298D46D6" w14:textId="77777777" w:rsidR="00B42CD8" w:rsidRPr="00AF4DF9" w:rsidRDefault="00B42CD8" w:rsidP="00B42CD8">
                        <w:pPr>
                          <w:jc w:val="center"/>
                          <w:rPr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F4DF9">
                          <w:rPr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Text Box 67" o:spid="_x0000_s1035" type="#_x0000_t202" style="position:absolute;left:56388;top:17115;width:3516;height:36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" filled="f" stroked="f">
                  <v:textbox>
                    <w:txbxContent>
                      <w:p w14:paraId="47251206" w14:textId="77777777" w:rsidR="00B42CD8" w:rsidRPr="00AF4DF9" w:rsidRDefault="00B42CD8" w:rsidP="00B42CD8">
                        <w:pPr>
                          <w:jc w:val="center"/>
                          <w:rPr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EE9C1DE" w14:textId="77777777" w:rsidR="00B42CD8" w:rsidRPr="00E626C7" w:rsidRDefault="00B42CD8" w:rsidP="00B42CD8">
      <w:pPr>
        <w:rPr>
          <w:rFonts w:ascii="Arial" w:hAnsi="Arial" w:cs="Arial"/>
        </w:rPr>
      </w:pPr>
    </w:p>
    <w:p w14:paraId="48BF4B72" w14:textId="77777777" w:rsidR="00B42CD8" w:rsidRPr="00E626C7" w:rsidRDefault="00B42CD8" w:rsidP="00B42CD8">
      <w:pPr>
        <w:rPr>
          <w:rFonts w:ascii="Arial" w:hAnsi="Arial" w:cs="Arial"/>
        </w:rPr>
      </w:pPr>
    </w:p>
    <w:p w14:paraId="6DBE4088" w14:textId="77777777" w:rsidR="00B42CD8" w:rsidRPr="00E626C7" w:rsidRDefault="00B42CD8" w:rsidP="00B42CD8">
      <w:pPr>
        <w:pStyle w:val="Caption"/>
        <w:rPr>
          <w:rFonts w:ascii="Arial" w:hAnsi="Arial" w:cs="Arial"/>
          <w:noProof/>
          <w:color w:val="auto"/>
          <w:sz w:val="20"/>
          <w:szCs w:val="20"/>
        </w:rPr>
      </w:pP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ppendix figure 3: </w:t>
      </w:r>
      <w:r w:rsidRPr="00E626C7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Diagram depicting illustrations of the ultrasound images when measuring the ONSD. Panel A shows a normal ONSD and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panel </w:t>
      </w:r>
      <w:r w:rsidRPr="00E626C7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B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hows </w:t>
      </w:r>
      <w:r w:rsidRPr="00E626C7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n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increased</w:t>
      </w:r>
      <w:r w:rsidRPr="00E626C7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ONSD demonstrating how the optic nerve sheath swells in response to raised ICP. Abbreviations: CSF = cerebrospinal fluid; ICP = intracranial pressure; ONSD = optic nerve sheath diameter</w:t>
      </w:r>
      <w:r w:rsidRPr="00E626C7">
        <w:rPr>
          <w:rFonts w:ascii="Arial" w:hAnsi="Arial" w:cs="Arial"/>
          <w:color w:val="auto"/>
          <w:sz w:val="20"/>
          <w:szCs w:val="20"/>
        </w:rPr>
        <w:t>.</w:t>
      </w:r>
    </w:p>
    <w:p w14:paraId="36BEA5BB" w14:textId="77777777" w:rsidR="00B42CD8" w:rsidRPr="00E626C7" w:rsidRDefault="00B42CD8" w:rsidP="00B42CD8">
      <w:pPr>
        <w:rPr>
          <w:rFonts w:ascii="Arial" w:hAnsi="Arial" w:cs="Arial"/>
        </w:rPr>
      </w:pPr>
    </w:p>
    <w:p w14:paraId="4AE8C861" w14:textId="77777777" w:rsidR="006B5C5D" w:rsidRDefault="006B5C5D" w:rsidP="00B42CD8"/>
    <w:sectPr w:rsidR="006B5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E62"/>
    <w:rsid w:val="00072A1E"/>
    <w:rsid w:val="000E289A"/>
    <w:rsid w:val="00244C09"/>
    <w:rsid w:val="004325E9"/>
    <w:rsid w:val="00610003"/>
    <w:rsid w:val="006B5C5D"/>
    <w:rsid w:val="0074759B"/>
    <w:rsid w:val="00912E62"/>
    <w:rsid w:val="00B42CD8"/>
    <w:rsid w:val="00D57219"/>
    <w:rsid w:val="00E54C53"/>
    <w:rsid w:val="00E9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B2BE"/>
  <w15:chartTrackingRefBased/>
  <w15:docId w15:val="{2AD3C32B-6D26-3B4D-B7E8-9D8B3CC2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D8"/>
  </w:style>
  <w:style w:type="paragraph" w:styleId="Heading1">
    <w:name w:val="heading 1"/>
    <w:basedOn w:val="Normal"/>
    <w:next w:val="Normal"/>
    <w:link w:val="Heading1Char"/>
    <w:uiPriority w:val="9"/>
    <w:qFormat/>
    <w:rsid w:val="00B42C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C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42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CD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42CD8"/>
    <w:pPr>
      <w:ind w:left="720"/>
      <w:contextualSpacing/>
    </w:pPr>
  </w:style>
  <w:style w:type="table" w:styleId="TableGrid">
    <w:name w:val="Table Grid"/>
    <w:basedOn w:val="TableNormal"/>
    <w:uiPriority w:val="39"/>
    <w:rsid w:val="00B42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2CD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3</Words>
  <Characters>1885</Characters>
  <Application>Microsoft Office Word</Application>
  <DocSecurity>0</DocSecurity>
  <Lines>50</Lines>
  <Paragraphs>35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Casey</dc:creator>
  <cp:keywords/>
  <dc:description/>
  <cp:lastModifiedBy>Flora Casey</cp:lastModifiedBy>
  <cp:revision>2</cp:revision>
  <dcterms:created xsi:type="dcterms:W3CDTF">2023-05-25T12:00:00Z</dcterms:created>
  <dcterms:modified xsi:type="dcterms:W3CDTF">2023-05-25T12:02:00Z</dcterms:modified>
</cp:coreProperties>
</file>